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/>
      </w:pPr>
      <w:r>
        <w:rPr>
          <w:rFonts w:ascii="Arial" w:hAnsi="Arial"/>
          <w:b/>
          <w:bCs/>
          <w:sz w:val="16"/>
          <w:szCs w:val="16"/>
        </w:rPr>
        <w:t>Supplementary Table 1 –</w:t>
      </w:r>
      <w:r>
        <w:rPr>
          <w:rFonts w:ascii="Arial" w:hAnsi="Arial"/>
          <w:b w:val="false"/>
          <w:bCs w:val="false"/>
          <w:sz w:val="16"/>
          <w:szCs w:val="16"/>
        </w:rPr>
        <w:t xml:space="preserve"> Incidence of demographic attributes and presenting characteristics in patients with mucinous adenocarcinoma of the appendix (MACA)</w:t>
      </w:r>
    </w:p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>
          <w:rFonts w:ascii="Arial" w:hAnsi="Arial"/>
          <w:b/>
          <w:bCs/>
          <w:sz w:val="16"/>
          <w:szCs w:val="16"/>
        </w:rPr>
      </w:pPr>
      <w:r>
        <w:rPr/>
      </w:r>
    </w:p>
    <w:tbl>
      <w:tblPr>
        <w:tblW w:w="14850" w:type="dxa"/>
        <w:jc w:val="start"/>
        <w:tblInd w:w="-1" w:type="dxa"/>
        <w:tblLayout w:type="fixed"/>
        <w:tblCellMar>
          <w:top w:w="0" w:type="dxa"/>
          <w:start w:w="29" w:type="dxa"/>
          <w:bottom w:w="0" w:type="dxa"/>
          <w:end w:w="29" w:type="dxa"/>
        </w:tblCellMar>
      </w:tblPr>
      <w:tblGrid>
        <w:gridCol w:w="2214"/>
        <w:gridCol w:w="870"/>
        <w:gridCol w:w="723"/>
        <w:gridCol w:w="720"/>
        <w:gridCol w:w="723"/>
        <w:gridCol w:w="733"/>
        <w:gridCol w:w="804"/>
        <w:gridCol w:w="724"/>
        <w:gridCol w:w="721"/>
        <w:gridCol w:w="741"/>
        <w:gridCol w:w="787"/>
        <w:gridCol w:w="733"/>
        <w:gridCol w:w="806"/>
        <w:gridCol w:w="722"/>
        <w:gridCol w:w="721"/>
        <w:gridCol w:w="807"/>
        <w:gridCol w:w="778"/>
        <w:gridCol w:w="519"/>
      </w:tblGrid>
      <w:tr>
        <w:trPr/>
        <w:tc>
          <w:tcPr>
            <w:tcW w:w="221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Variable</w:t>
            </w:r>
          </w:p>
        </w:tc>
        <w:tc>
          <w:tcPr>
            <w:tcW w:w="870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Total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4,258)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05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191)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06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24)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07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02)</w:t>
            </w:r>
          </w:p>
        </w:tc>
        <w:tc>
          <w:tcPr>
            <w:tcW w:w="733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08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57)</w:t>
            </w:r>
          </w:p>
        </w:tc>
        <w:tc>
          <w:tcPr>
            <w:tcW w:w="804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09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33)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0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90)</w:t>
            </w:r>
          </w:p>
        </w:tc>
        <w:tc>
          <w:tcPr>
            <w:tcW w:w="721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1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75)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2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286)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3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08)</w:t>
            </w:r>
          </w:p>
        </w:tc>
        <w:tc>
          <w:tcPr>
            <w:tcW w:w="733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4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25)</w:t>
            </w:r>
          </w:p>
        </w:tc>
        <w:tc>
          <w:tcPr>
            <w:tcW w:w="806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5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32)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6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14)</w:t>
            </w:r>
          </w:p>
        </w:tc>
        <w:tc>
          <w:tcPr>
            <w:tcW w:w="721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7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71)</w:t>
            </w:r>
          </w:p>
        </w:tc>
        <w:tc>
          <w:tcPr>
            <w:tcW w:w="807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8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06)</w:t>
            </w:r>
          </w:p>
        </w:tc>
        <w:tc>
          <w:tcPr>
            <w:tcW w:w="778" w:type="dxa"/>
            <w:tcBorders>
              <w:bottom w:val="single" w:sz="2" w:space="0" w:color="000000"/>
            </w:tcBorders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19</w:t>
            </w:r>
          </w:p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(</w:t>
            </w:r>
            <w:r>
              <w:rPr>
                <w:rFonts w:eastAsia="Cambria" w:cs="" w:ascii="Arial" w:hAnsi="Arial"/>
                <w:i/>
                <w:iCs/>
                <w:kern w:val="0"/>
                <w:sz w:val="11"/>
                <w:szCs w:val="11"/>
                <w:lang w:val="en-US" w:eastAsia="en-US" w:bidi="ar-SA"/>
              </w:rPr>
              <w:t>n</w:t>
            </w: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 xml:space="preserve"> = 344)</w:t>
            </w:r>
          </w:p>
        </w:tc>
        <w:tc>
          <w:tcPr>
            <w:tcW w:w="51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 w:before="0" w:after="0"/>
              <w:jc w:val="end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i/>
                <w:sz w:val="11"/>
                <w:szCs w:val="11"/>
              </w:rPr>
              <w:t>p value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052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10-1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0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5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20-2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1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1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4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2.1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8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5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1.8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0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6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1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30-3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8 (6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 (6.3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7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4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 (5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6.9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6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 (4.7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6.6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6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 (8.0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5.7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7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4 (6.5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5.2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5 (7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40-4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60 (15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3 (22.5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6 (16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8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7.5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1 (17.6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9 (16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19.3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16.4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1 (16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0 (12.3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0 (15.1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3 (13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14.0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7 (12.1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5 (10.2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50-5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133 (26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27.7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8 (30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30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6 (25.7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1 (30.5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4 (32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5 (27.3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2 (25.2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9 (22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8 (30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27.1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4 (23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1 (19.1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0 (26.1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1 (26.5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60-6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083 (25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7 (19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0 (22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23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7 (26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20.2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0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9 (25.1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8 (23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8 (25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4 (25.8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6 (28.9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3 (29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3 (30.5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1 (26.5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2 (26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70-79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32 (17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7 (14.1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3 (14.7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1 (15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7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5 (15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16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6.4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18.2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6 (21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1 (15.7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14.5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9 (15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6 (20.5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18.0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3 (21.2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80+ year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18 (7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8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7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7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8.2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7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 (6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5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 (7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7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6.5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6.9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4 (7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8.6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10.5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6.4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Sex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422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Femal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,380 (55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1 (52.9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7 (56.7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6 (52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0 (54.5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3 (61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0 (55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1 (58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1 (49.3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8 (54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4 (56.6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4 (58.4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7 (53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1 (56.9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1 (59.2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6 (57.0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Mal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878 (44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47.1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7 (43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6 (47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7 (45.5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38.6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0 (44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4 (41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5 (50.7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0 (45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1 (43.4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8 (41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7 (46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0 (43.1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5 (40.8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8 (43.0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Race/Ethnicity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058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on-Hispanic Whit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,901 (68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2 (69.1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3 (68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0 (69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7 (76.7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8 (72.1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4 (70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5 (74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9 (66.1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5 (69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7 (66.8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1 (66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5 (65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1 (62.3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6 (67.3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8 (63.4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Hispanic (All Races)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96 (14.0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5 (13.1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6 (16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7 (13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5 (9.7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9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4 (11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1 (11.3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18.2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15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1 (12.6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3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15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17.0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15.7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15.4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on-Hispanic Black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70 (8.7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7.3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7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8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6.6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9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9 (10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8.0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8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5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0 (9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6 (10.8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 (8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1.9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 (8.5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9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on-Hispanic Asian or Pacific Islander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55 (8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9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7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8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7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9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7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5.1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6.6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8 (9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3 (10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9 (8.7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10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9 (7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4 (7.8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9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on-Hispanic Other Rac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6 (0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1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 (0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1.1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1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 (1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 (0.3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 (1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 (1.1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7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 (2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U.S. Census Region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395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ortheast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19 (19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9.9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4 (15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5 (17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21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2 (18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2 (24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6 (20.4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18.9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2 (20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8 (17.8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9 (17.8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19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5 (20.2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9 (19.3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17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South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56 (22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9.9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2 (18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6 (22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2 (24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22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19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2 (22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4 (22.4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8 (22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5 (20.0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8 (23.5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19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24.3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3 (23.9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7 (28.2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Midwest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0 (3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5.2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2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 (2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3.9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 (3.9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3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9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5.9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4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4.6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 (2.7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4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2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 (2.9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West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,333 (54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5 (55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3 (63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7 (57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1 (51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9 (55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1 (52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9 (54.2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1 (52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4 (53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7 (57.5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6 (56.0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9 (57.0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8 (53.4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5 (53.9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8 (51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Urban/Rural Classification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210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Urban (pop. &gt; 1,000,000)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,617 (61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4 (59.7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7 (61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2 (65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0 (62.3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5 (62.2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6 (60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9 (61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4 (60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2 (52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1 (68.0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7 (65.4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3 (64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4 (57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3 (56.5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0 (64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Urban (pop. 250,000-1,000,000)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82 (20.7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3 (22.5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7 (21.0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3 (16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20.6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8.9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7 (23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2 (22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1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0 (22.7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16.9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18.4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20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5 (25.7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6 (24.8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15.5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Urban (pop. &lt; 250,000)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19 (7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9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7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9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7.4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6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6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7.6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7.7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4 (11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 (3.7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6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 (6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 (7.0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7.5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3 (9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Rural (urban-adjacent)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52 (5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5.2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6.7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 (5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5.8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7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 (4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 (4.0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 (7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7 (8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4 (7.4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4.5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4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1 (5.7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5.6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5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Rural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5 (4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3.1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 (4.0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3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3.9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 (4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5.2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 (4.4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 (3.5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4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 (4.0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5.1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 (4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3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5.6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 (5.0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Median Household Incom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b/>
                <w:bCs/>
                <w:kern w:val="0"/>
                <w:sz w:val="11"/>
                <w:szCs w:val="11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More than $75,000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431 (33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0 (41.9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3 (32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30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4 (28.8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26.2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1 (34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0 (29.1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8 (30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8 (28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8 (33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2 (33.7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8 (40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2 (35.6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4 (37.3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1 (38.1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$65,000 - $74,999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097 (25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23.6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5 (37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1 (40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0 (38.9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23.6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6 (19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1.8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6 (19.6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20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16.6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16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3 (29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3 (27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6 (28.1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5 (30.5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$55,000 - $64,999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75 (20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3 (22.5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 (9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4 (11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5 (13.6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8 (29.2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1 (27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2 (26.2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5 (26.2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0 (26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2 (28.3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3 (28.0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6 (14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6 (15.1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4.4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2.8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$45,000 - $54,999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7 (12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 (9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0 (13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11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6 (10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2 (13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1 (10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7 (13.5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3.3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15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3.5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3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8 (8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16.2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2.4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9 (11.3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$35,000 - $44,999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54 (6.0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1.6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 (5.4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 (5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6.2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 (6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 (5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8.4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7 (9.4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7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5.8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3 (6.9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4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 (3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6.2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 (5.5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Less than $35,000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4 (1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1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1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2.3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9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 (1.1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 (0.7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1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 (2.5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 (1.2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1.6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 (1.6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 (1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Histopathologic Grad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b/>
                <w:bCs/>
                <w:kern w:val="0"/>
                <w:sz w:val="11"/>
                <w:szCs w:val="11"/>
                <w:lang w:val="en-US" w:eastAsia="en-US" w:bidi="ar-SA"/>
              </w:rPr>
              <w:t>0.019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Well-differentiated - Grade 1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260 (36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9 (32.7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33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36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9 (38.9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32.6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2 (36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3 (34.4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2 (30.1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2 (38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9 (32.2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33.0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8 (36.3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4 (41.8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2 (41.4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1 (45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Moderately differentiated - Grade 2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142 (33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35.3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27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2 (28.2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28.1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31.4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4 (33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1 (33.6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1 (38.1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7 (33.0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7 (35.1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8 (35.9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6 (35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3 (34.7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6 (29.7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4 (31.7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Poorly differentiated - Grade 3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044 (30.3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32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7 (39.0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34.9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7 (33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36.0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4 (29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7 (32.0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6 (31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5 (28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0 (32.6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5 (31.1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6 (28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0 (23.6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4 (28.8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2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Lymph Node Status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0.083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Negativ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,863 (71.1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7 (67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7 (63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4 (65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5 (68.6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6 (72.7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15 (67.6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0 (70.7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1 (76.2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9 (69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0 (66.7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8 (72.2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61 (75.9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2 (74.1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2 (71.7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46 (78.9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Positiv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56 (28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33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36.2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34.4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31.4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6 (27.3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32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29.3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1 (23.8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1 (30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5 (33.3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27.8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1 (24.1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5.9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28.3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9 (21.1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b/>
                <w:bCs/>
                <w:sz w:val="11"/>
                <w:szCs w:val="11"/>
              </w:rPr>
              <w:t>Combined Summary Stage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end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b/>
                <w:bCs/>
                <w:kern w:val="0"/>
                <w:sz w:val="11"/>
                <w:szCs w:val="11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Localized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83 (16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2 (22.6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20.5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7 (19.1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0 (24.0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4 (19.5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9 (13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6.8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5 (16.3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3 (17.5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15.3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8 (11.8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8 (15.4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2 (14.2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39 (13.1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49 (14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Regional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80 (23.6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1 (27.4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4 (29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1 (26.3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21.6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4 (23.9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5 (19.5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6 (24.6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57 (20.7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20.8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0 (22.4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63 (19.6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3 (29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86 (23.5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4 (24.9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79 (23.6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  <w:tr>
        <w:trPr/>
        <w:tc>
          <w:tcPr>
            <w:tcW w:w="221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sz w:val="11"/>
                <w:szCs w:val="11"/>
              </w:rPr>
            </w:pPr>
            <w:r>
              <w:rPr>
                <w:rFonts w:ascii="Arial" w:hAnsi="Arial"/>
                <w:sz w:val="11"/>
                <w:szCs w:val="11"/>
              </w:rPr>
              <w:t xml:space="preserve">   </w:t>
            </w:r>
            <w:r>
              <w:rPr>
                <w:rFonts w:ascii="Arial" w:hAnsi="Arial"/>
                <w:sz w:val="11"/>
                <w:szCs w:val="11"/>
              </w:rPr>
              <w:t>Distant</w:t>
            </w:r>
          </w:p>
        </w:tc>
        <w:tc>
          <w:tcPr>
            <w:tcW w:w="870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,481 (59.9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93 (50.0%)</w:t>
            </w:r>
          </w:p>
        </w:tc>
        <w:tc>
          <w:tcPr>
            <w:tcW w:w="72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7 (49.8%)</w:t>
            </w:r>
          </w:p>
        </w:tc>
        <w:tc>
          <w:tcPr>
            <w:tcW w:w="72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06 (54.6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36 (54.4%)</w:t>
            </w:r>
          </w:p>
        </w:tc>
        <w:tc>
          <w:tcPr>
            <w:tcW w:w="80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28 (56.6%)</w:t>
            </w:r>
          </w:p>
        </w:tc>
        <w:tc>
          <w:tcPr>
            <w:tcW w:w="724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8 (66.7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57 (58.6%)</w:t>
            </w:r>
          </w:p>
        </w:tc>
        <w:tc>
          <w:tcPr>
            <w:tcW w:w="74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4 (63.0%)</w:t>
            </w:r>
          </w:p>
        </w:tc>
        <w:tc>
          <w:tcPr>
            <w:tcW w:w="7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7 (61.7%)</w:t>
            </w:r>
          </w:p>
        </w:tc>
        <w:tc>
          <w:tcPr>
            <w:tcW w:w="733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95 (62.3%)</w:t>
            </w:r>
          </w:p>
        </w:tc>
        <w:tc>
          <w:tcPr>
            <w:tcW w:w="80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0 (68.5%)</w:t>
            </w:r>
          </w:p>
        </w:tc>
        <w:tc>
          <w:tcPr>
            <w:tcW w:w="72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71 (54.8%)</w:t>
            </w:r>
          </w:p>
        </w:tc>
        <w:tc>
          <w:tcPr>
            <w:tcW w:w="721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28 (62.3%)</w:t>
            </w:r>
          </w:p>
        </w:tc>
        <w:tc>
          <w:tcPr>
            <w:tcW w:w="80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184 (62.0%)</w:t>
            </w:r>
          </w:p>
        </w:tc>
        <w:tc>
          <w:tcPr>
            <w:tcW w:w="778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>
                <w:sz w:val="11"/>
                <w:szCs w:val="11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  <w:t>207 (61.8%)</w:t>
            </w:r>
          </w:p>
        </w:tc>
        <w:tc>
          <w:tcPr>
            <w:tcW w:w="51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start"/>
              <w:rPr>
                <w:rFonts w:ascii="Arial" w:hAnsi="Arial" w:eastAsia="Cambria" w:cs=""/>
                <w:kern w:val="0"/>
                <w:sz w:val="11"/>
                <w:szCs w:val="11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1"/>
                <w:szCs w:val="11"/>
                <w:lang w:val="en-US" w:eastAsia="en-US" w:bidi="ar-SA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/>
      </w:pPr>
      <w:r>
        <w:rPr/>
      </w:r>
    </w:p>
    <w:sectPr>
      <w:type w:val="nextPage"/>
      <w:pgSz w:orient="landscape" w:w="15840" w:h="12240"/>
      <w:pgMar w:left="516" w:right="475" w:gutter="0" w:header="0" w:top="280" w:footer="0" w:bottom="18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Compact">
    <w:name w:val="Compact"/>
    <w:basedOn w:val="BodyText"/>
    <w:qFormat/>
    <w:pPr>
      <w:spacing w:before="36" w:after="36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</TotalTime>
  <Application>LibreOffice/24.2.2.2$Linux_X86_64 LibreOffice_project/420$Build-2</Application>
  <AppVersion>15.0000</AppVersion>
  <Pages>1</Pages>
  <Words>1420</Words>
  <Characters>6405</Characters>
  <CharactersWithSpaces>7241</CharactersWithSpaces>
  <Paragraphs>6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9:58:36Z</dcterms:created>
  <dc:creator/>
  <dc:description/>
  <dc:language>en-US</dc:language>
  <cp:lastModifiedBy/>
  <dcterms:modified xsi:type="dcterms:W3CDTF">2024-06-09T20:56:04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